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72D85" w14:textId="23EED24D" w:rsidR="006B6B19" w:rsidRDefault="005C49B1" w:rsidP="00C15E75">
      <w:pPr>
        <w:pStyle w:val="Heading2"/>
        <w:spacing w:before="0" w:after="0" w:line="240" w:lineRule="auto"/>
        <w:ind w:left="-709"/>
      </w:pPr>
      <w:r w:rsidRPr="003C1FC6">
        <w:t>Supplementary Material</w:t>
      </w:r>
    </w:p>
    <w:p w14:paraId="056D4473" w14:textId="77777777" w:rsidR="00C15E75" w:rsidRDefault="00C15E75" w:rsidP="007F7BE6">
      <w:pPr>
        <w:spacing w:line="240" w:lineRule="auto"/>
        <w:ind w:left="-709"/>
        <w:rPr>
          <w:b/>
          <w:bCs/>
        </w:rPr>
      </w:pPr>
    </w:p>
    <w:p w14:paraId="0BC102E0" w14:textId="77777777" w:rsidR="00226170" w:rsidRDefault="00226170" w:rsidP="007F7BE6">
      <w:pPr>
        <w:spacing w:line="240" w:lineRule="auto"/>
        <w:ind w:left="-709"/>
        <w:rPr>
          <w:b/>
          <w:bCs/>
        </w:rPr>
      </w:pPr>
    </w:p>
    <w:p w14:paraId="6BD1B8FF" w14:textId="01DFE553" w:rsidR="00E0485D" w:rsidRDefault="00E0485D" w:rsidP="007F7BE6">
      <w:pPr>
        <w:spacing w:line="240" w:lineRule="auto"/>
        <w:ind w:left="-709"/>
        <w:rPr>
          <w:b/>
          <w:bCs/>
        </w:rPr>
      </w:pPr>
      <w:r w:rsidRPr="00AC5A57">
        <w:rPr>
          <w:b/>
          <w:bCs/>
        </w:rPr>
        <w:t>Supplementary Figure 1</w:t>
      </w:r>
    </w:p>
    <w:p w14:paraId="153FDE62" w14:textId="77777777" w:rsidR="007D27BD" w:rsidRDefault="007F7BE6" w:rsidP="007F7BE6">
      <w:pPr>
        <w:spacing w:line="240" w:lineRule="auto"/>
        <w:ind w:left="-709"/>
      </w:pPr>
      <w:r>
        <w:t>D</w:t>
      </w:r>
      <w:r w:rsidR="00AE3B97" w:rsidRPr="007F7BE6">
        <w:t xml:space="preserve">istribution of patients treated with imatinib, </w:t>
      </w:r>
      <w:proofErr w:type="spellStart"/>
      <w:r w:rsidR="00AE3B97" w:rsidRPr="007F7BE6">
        <w:t>dasatinib</w:t>
      </w:r>
      <w:proofErr w:type="spellEnd"/>
      <w:r w:rsidR="00AE3B97" w:rsidRPr="007F7BE6">
        <w:t xml:space="preserve"> or nilotinib according to age</w:t>
      </w:r>
      <w:r w:rsidR="007D27BD">
        <w:t xml:space="preserve"> </w:t>
      </w:r>
      <w:r w:rsidR="00AE3B97" w:rsidRPr="007F7BE6">
        <w:t>(0–64 years vs.</w:t>
      </w:r>
    </w:p>
    <w:p w14:paraId="19F5BE17" w14:textId="1158C30F" w:rsidR="00AE3B97" w:rsidRPr="007F7BE6" w:rsidRDefault="00AE3B97" w:rsidP="007F7BE6">
      <w:pPr>
        <w:spacing w:line="240" w:lineRule="auto"/>
        <w:ind w:left="-709"/>
      </w:pPr>
      <w:r w:rsidRPr="007F7BE6">
        <w:t>≥65 years)</w:t>
      </w:r>
      <w:r w:rsidR="007D27BD" w:rsidRPr="007D27BD">
        <w:t xml:space="preserve"> between 2011 and 2019 in Hungary.</w:t>
      </w:r>
    </w:p>
    <w:p w14:paraId="4BDEA0E3" w14:textId="2DF0D0E1" w:rsidR="007F7BE6" w:rsidRDefault="007F7BE6" w:rsidP="00D4075E">
      <w:pPr>
        <w:ind w:left="-851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7B640DC" wp14:editId="03676C87">
            <wp:simplePos x="0" y="0"/>
            <wp:positionH relativeFrom="column">
              <wp:posOffset>-597916</wp:posOffset>
            </wp:positionH>
            <wp:positionV relativeFrom="paragraph">
              <wp:posOffset>104140</wp:posOffset>
            </wp:positionV>
            <wp:extent cx="5486400" cy="3686175"/>
            <wp:effectExtent l="0" t="0" r="0" b="0"/>
            <wp:wrapTight wrapText="bothSides">
              <wp:wrapPolygon edited="0">
                <wp:start x="0" y="0"/>
                <wp:lineTo x="0" y="21433"/>
                <wp:lineTo x="21525" y="21433"/>
                <wp:lineTo x="21525" y="0"/>
                <wp:lineTo x="0" y="0"/>
              </wp:wrapPolygon>
            </wp:wrapTight>
            <wp:docPr id="2274307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0E2849D-2F1C-4D0B-9CB8-A3A2C8D0B3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ED5D46" w14:textId="131E3963" w:rsidR="007F7BE6" w:rsidRPr="00AC5A57" w:rsidRDefault="007F7BE6" w:rsidP="00D4075E">
      <w:pPr>
        <w:ind w:left="-851"/>
        <w:rPr>
          <w:b/>
          <w:bCs/>
        </w:rPr>
      </w:pPr>
    </w:p>
    <w:p w14:paraId="2108616B" w14:textId="50642BCA" w:rsidR="00E0485D" w:rsidRDefault="00E0485D" w:rsidP="00D4075E">
      <w:pPr>
        <w:ind w:left="-851"/>
      </w:pPr>
    </w:p>
    <w:p w14:paraId="3BDC40DE" w14:textId="77777777" w:rsidR="00E0485D" w:rsidRDefault="00E0485D" w:rsidP="00D4075E">
      <w:pPr>
        <w:ind w:left="-851"/>
      </w:pPr>
    </w:p>
    <w:p w14:paraId="27BBE7AA" w14:textId="77777777" w:rsidR="00C15E75" w:rsidRDefault="00C15E75" w:rsidP="00C15E75">
      <w:pPr>
        <w:spacing w:line="240" w:lineRule="auto"/>
        <w:ind w:left="-709"/>
        <w:rPr>
          <w:b/>
          <w:bCs/>
        </w:rPr>
      </w:pPr>
    </w:p>
    <w:p w14:paraId="681FE2AE" w14:textId="77777777" w:rsidR="00C15E75" w:rsidRDefault="00C15E75" w:rsidP="00C15E75">
      <w:pPr>
        <w:spacing w:line="240" w:lineRule="auto"/>
        <w:ind w:left="-709"/>
        <w:rPr>
          <w:b/>
          <w:bCs/>
        </w:rPr>
      </w:pPr>
    </w:p>
    <w:p w14:paraId="2E1A0C25" w14:textId="77777777" w:rsidR="00C15E75" w:rsidRDefault="00C15E75" w:rsidP="00C15E75">
      <w:pPr>
        <w:spacing w:line="240" w:lineRule="auto"/>
        <w:ind w:left="-709"/>
        <w:rPr>
          <w:b/>
          <w:bCs/>
        </w:rPr>
      </w:pPr>
    </w:p>
    <w:p w14:paraId="0DD1704C" w14:textId="77777777" w:rsidR="00C15E75" w:rsidRDefault="00C15E75" w:rsidP="00C15E75">
      <w:pPr>
        <w:spacing w:line="240" w:lineRule="auto"/>
        <w:ind w:left="-709"/>
        <w:rPr>
          <w:b/>
          <w:bCs/>
        </w:rPr>
      </w:pPr>
    </w:p>
    <w:p w14:paraId="0EC5EF64" w14:textId="77777777" w:rsidR="00C15E75" w:rsidRDefault="00C15E75" w:rsidP="00C15E75">
      <w:pPr>
        <w:spacing w:line="240" w:lineRule="auto"/>
        <w:ind w:left="-709"/>
        <w:rPr>
          <w:b/>
          <w:bCs/>
        </w:rPr>
      </w:pPr>
    </w:p>
    <w:p w14:paraId="1F5D047D" w14:textId="77777777" w:rsidR="00C15E75" w:rsidRDefault="00C15E75" w:rsidP="00C15E75">
      <w:pPr>
        <w:spacing w:line="240" w:lineRule="auto"/>
        <w:ind w:left="-709"/>
        <w:rPr>
          <w:b/>
          <w:bCs/>
        </w:rPr>
      </w:pPr>
    </w:p>
    <w:p w14:paraId="1691DEF8" w14:textId="77777777" w:rsidR="00C15E75" w:rsidRDefault="00C15E75">
      <w:pPr>
        <w:spacing w:line="240" w:lineRule="auto"/>
      </w:pPr>
      <w:r>
        <w:br w:type="page"/>
      </w:r>
    </w:p>
    <w:p w14:paraId="6D339874" w14:textId="03E56EC7" w:rsidR="00C15E75" w:rsidRPr="00C15E75" w:rsidRDefault="00C15E75" w:rsidP="00C15E75">
      <w:pPr>
        <w:spacing w:line="240" w:lineRule="auto"/>
        <w:ind w:left="-709"/>
        <w:rPr>
          <w:b/>
          <w:bCs/>
        </w:rPr>
      </w:pPr>
      <w:r w:rsidRPr="00AC5A57">
        <w:rPr>
          <w:b/>
          <w:bCs/>
        </w:rPr>
        <w:lastRenderedPageBreak/>
        <w:t>Supplementary Figure 2</w:t>
      </w:r>
    </w:p>
    <w:p w14:paraId="33662CB9" w14:textId="77777777" w:rsidR="00C15E75" w:rsidRDefault="007D27BD" w:rsidP="00C15E75">
      <w:pPr>
        <w:spacing w:line="240" w:lineRule="auto"/>
        <w:ind w:left="-709"/>
      </w:pPr>
      <w:r>
        <w:t>D</w:t>
      </w:r>
      <w:r w:rsidRPr="007D27BD">
        <w:t xml:space="preserve">istribution of patients receiving imatinib, nilotinib, or </w:t>
      </w:r>
      <w:proofErr w:type="spellStart"/>
      <w:r w:rsidRPr="007D27BD">
        <w:t>dasatinib</w:t>
      </w:r>
      <w:proofErr w:type="spellEnd"/>
      <w:r w:rsidRPr="007D27BD">
        <w:t xml:space="preserve"> according to age (0–64 years vs.</w:t>
      </w:r>
    </w:p>
    <w:p w14:paraId="59AC52AE" w14:textId="4C60A9FD" w:rsidR="00E0485D" w:rsidRDefault="007D27BD" w:rsidP="00C15E75">
      <w:pPr>
        <w:spacing w:line="240" w:lineRule="auto"/>
        <w:ind w:left="-709"/>
      </w:pPr>
      <w:r w:rsidRPr="007D27BD">
        <w:t>≥65 years) between 2011 and 2019 in Hungary.</w:t>
      </w:r>
    </w:p>
    <w:p w14:paraId="5063B832" w14:textId="6414E401" w:rsidR="007D27BD" w:rsidRDefault="007D27BD" w:rsidP="00D4075E">
      <w:pPr>
        <w:ind w:left="-851"/>
      </w:pPr>
      <w:r>
        <w:rPr>
          <w:noProof/>
        </w:rPr>
        <w:drawing>
          <wp:inline distT="0" distB="0" distL="0" distR="0" wp14:anchorId="107BF1F4" wp14:editId="401F4DAE">
            <wp:extent cx="5505650" cy="3359217"/>
            <wp:effectExtent l="0" t="0" r="0" b="0"/>
            <wp:docPr id="21332766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963C23-0209-485D-ABB3-116C8AF295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6E574A1" w14:textId="77777777" w:rsidR="00DC083D" w:rsidRDefault="00DC083D" w:rsidP="00AC5A57">
      <w:pPr>
        <w:widowControl w:val="0"/>
        <w:spacing w:line="240" w:lineRule="auto"/>
        <w:ind w:left="-851"/>
        <w:rPr>
          <w:rFonts w:cs="Arial"/>
          <w:b/>
          <w:bCs/>
        </w:rPr>
      </w:pPr>
    </w:p>
    <w:p w14:paraId="49231240" w14:textId="2A91D001" w:rsidR="00AC5A57" w:rsidRDefault="00AC5A57" w:rsidP="00AC5A57">
      <w:pPr>
        <w:widowControl w:val="0"/>
        <w:spacing w:line="240" w:lineRule="auto"/>
        <w:ind w:left="-851"/>
        <w:rPr>
          <w:rFonts w:cs="Arial"/>
          <w:b/>
          <w:bCs/>
        </w:rPr>
      </w:pPr>
      <w:r w:rsidRPr="003C1FC6">
        <w:rPr>
          <w:rFonts w:cs="Arial"/>
          <w:b/>
          <w:bCs/>
        </w:rPr>
        <w:t xml:space="preserve">Supplementary Table </w:t>
      </w:r>
      <w:r>
        <w:rPr>
          <w:rFonts w:cs="Arial"/>
          <w:b/>
          <w:bCs/>
        </w:rPr>
        <w:t>1</w:t>
      </w:r>
    </w:p>
    <w:p w14:paraId="617FF71E" w14:textId="77777777" w:rsidR="00AC5A57" w:rsidRPr="003C1FC6" w:rsidRDefault="00AC5A57" w:rsidP="00AC5A57">
      <w:pPr>
        <w:widowControl w:val="0"/>
        <w:spacing w:line="240" w:lineRule="auto"/>
        <w:ind w:left="-851" w:right="-1141"/>
        <w:rPr>
          <w:rFonts w:cs="Arial"/>
          <w:color w:val="FF0000"/>
        </w:rPr>
      </w:pPr>
      <w:r w:rsidRPr="003C1FC6">
        <w:rPr>
          <w:rFonts w:cs="Arial"/>
        </w:rPr>
        <w:t xml:space="preserve">Predefined comorbidities and ICD codes </w:t>
      </w:r>
      <w:r w:rsidRPr="003C1FC6">
        <w:t>defined based on conditions included in the Charlson Comorbidity Index (CCI)</w:t>
      </w:r>
      <w:r w:rsidRPr="003C1FC6">
        <w:rPr>
          <w:rFonts w:cs="Arial"/>
          <w:color w:val="FF0000"/>
        </w:rPr>
        <w:t xml:space="preserve"> </w:t>
      </w:r>
    </w:p>
    <w:p w14:paraId="053819E3" w14:textId="1AEFF12A" w:rsidR="00AC5A57" w:rsidRPr="003C1FC6" w:rsidRDefault="00AC5A57" w:rsidP="00AC5A57">
      <w:pPr>
        <w:widowControl w:val="0"/>
        <w:spacing w:line="240" w:lineRule="auto"/>
        <w:ind w:left="-851"/>
        <w:rPr>
          <w:rFonts w:cs="Arial"/>
          <w:color w:val="FF0000"/>
        </w:rPr>
      </w:pPr>
      <w:r w:rsidRPr="00AC5A57">
        <w:rPr>
          <w:noProof/>
        </w:rPr>
        <w:drawing>
          <wp:inline distT="0" distB="0" distL="0" distR="0" wp14:anchorId="30006063" wp14:editId="734097F0">
            <wp:extent cx="6468566" cy="2360578"/>
            <wp:effectExtent l="0" t="0" r="8890" b="1905"/>
            <wp:docPr id="1789281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780" cy="237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D5252" w14:textId="658CFF88" w:rsidR="00AC5A57" w:rsidRDefault="00AC5A57" w:rsidP="00D4075E">
      <w:pPr>
        <w:ind w:left="-851"/>
      </w:pPr>
      <w:r>
        <w:t>AF: atrial fibrillation</w:t>
      </w:r>
    </w:p>
    <w:p w14:paraId="18F437D5" w14:textId="77777777" w:rsidR="00C15E75" w:rsidRDefault="00C15E75" w:rsidP="00D4075E">
      <w:pPr>
        <w:widowControl w:val="0"/>
        <w:spacing w:line="240" w:lineRule="auto"/>
        <w:ind w:left="-851"/>
        <w:rPr>
          <w:rFonts w:cs="Arial"/>
          <w:b/>
          <w:bCs/>
        </w:rPr>
      </w:pPr>
    </w:p>
    <w:p w14:paraId="087329C0" w14:textId="45155CBA" w:rsidR="00C15E75" w:rsidRDefault="00C15E75">
      <w:pPr>
        <w:spacing w:line="240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464C0DA5" w14:textId="6C0EA23F" w:rsidR="00E0485D" w:rsidRDefault="005C49B1" w:rsidP="00D4075E">
      <w:pPr>
        <w:widowControl w:val="0"/>
        <w:spacing w:line="240" w:lineRule="auto"/>
        <w:ind w:left="-851"/>
        <w:rPr>
          <w:rFonts w:cs="Arial"/>
          <w:b/>
          <w:bCs/>
        </w:rPr>
      </w:pPr>
      <w:r w:rsidRPr="003C1FC6">
        <w:rPr>
          <w:rFonts w:cs="Arial"/>
          <w:b/>
          <w:bCs/>
        </w:rPr>
        <w:lastRenderedPageBreak/>
        <w:t xml:space="preserve">Supplementary Table </w:t>
      </w:r>
      <w:r w:rsidR="00AC5A57">
        <w:rPr>
          <w:rFonts w:cs="Arial"/>
          <w:b/>
          <w:bCs/>
        </w:rPr>
        <w:t>2</w:t>
      </w:r>
    </w:p>
    <w:p w14:paraId="1BA8AC42" w14:textId="7EEF8847" w:rsidR="006B6B19" w:rsidRPr="003C1FC6" w:rsidRDefault="00301847" w:rsidP="0095583E">
      <w:pPr>
        <w:widowControl w:val="0"/>
        <w:spacing w:line="240" w:lineRule="auto"/>
        <w:ind w:left="-851" w:right="-716"/>
        <w:rPr>
          <w:rFonts w:cs="Arial"/>
        </w:rPr>
      </w:pPr>
      <w:r w:rsidRPr="003C1FC6">
        <w:rPr>
          <w:rFonts w:cs="Arial"/>
        </w:rPr>
        <w:t>Most common comorbidities of patients receiving any type of TKI for CML between 2011 and 2019 in Hungary, all treatment lines combined</w:t>
      </w:r>
    </w:p>
    <w:p w14:paraId="7CCFCFBE" w14:textId="40900109" w:rsidR="005E38A6" w:rsidRDefault="00E11416" w:rsidP="00D4075E">
      <w:pPr>
        <w:widowControl w:val="0"/>
        <w:spacing w:line="240" w:lineRule="auto"/>
        <w:ind w:left="-851"/>
        <w:rPr>
          <w:noProof/>
        </w:rPr>
      </w:pPr>
      <w:r w:rsidRPr="00E11416">
        <w:rPr>
          <w:noProof/>
        </w:rPr>
        <w:drawing>
          <wp:inline distT="0" distB="0" distL="0" distR="0" wp14:anchorId="6F848DEF" wp14:editId="5BA86FD1">
            <wp:extent cx="6406275" cy="1857375"/>
            <wp:effectExtent l="0" t="0" r="0" b="0"/>
            <wp:docPr id="162164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6474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15925" cy="1860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F704C" w14:textId="77777777" w:rsidR="00E11416" w:rsidRDefault="00E11416" w:rsidP="00D4075E">
      <w:pPr>
        <w:widowControl w:val="0"/>
        <w:spacing w:line="240" w:lineRule="auto"/>
        <w:ind w:left="-851"/>
        <w:rPr>
          <w:noProof/>
        </w:rPr>
      </w:pPr>
    </w:p>
    <w:p w14:paraId="78B305CF" w14:textId="26C27B84" w:rsidR="00CF6C75" w:rsidRPr="003C1FC6" w:rsidRDefault="00301847" w:rsidP="00D4075E">
      <w:pPr>
        <w:widowControl w:val="0"/>
        <w:spacing w:line="240" w:lineRule="auto"/>
        <w:ind w:left="-851"/>
        <w:rPr>
          <w:rFonts w:cs="Arial"/>
          <w:color w:val="FF0000"/>
        </w:rPr>
      </w:pPr>
      <w:r w:rsidRPr="003C1FC6">
        <w:rPr>
          <w:rFonts w:cs="Arial"/>
        </w:rPr>
        <w:t>CML: chronic myeloid leukemia; TKI: tyrosine kinase inhibitor</w:t>
      </w:r>
      <w:r w:rsidR="0095583E" w:rsidRPr="003C1FC6">
        <w:rPr>
          <w:rFonts w:cs="Arial"/>
        </w:rPr>
        <w:t>;</w:t>
      </w:r>
      <w:r w:rsidR="0095583E">
        <w:rPr>
          <w:rFonts w:cs="Arial"/>
        </w:rPr>
        <w:t xml:space="preserve"> AF: atrial fibrillation</w:t>
      </w:r>
    </w:p>
    <w:p w14:paraId="790B7D75" w14:textId="0CBFB3D7" w:rsidR="00CF6C75" w:rsidRPr="003C1FC6" w:rsidRDefault="00CF6C75" w:rsidP="00D4075E">
      <w:pPr>
        <w:widowControl w:val="0"/>
        <w:spacing w:line="240" w:lineRule="auto"/>
        <w:ind w:left="-851"/>
        <w:rPr>
          <w:rFonts w:cs="Arial"/>
          <w:color w:val="FF0000"/>
        </w:rPr>
      </w:pPr>
    </w:p>
    <w:sectPr w:rsidR="00CF6C75" w:rsidRPr="003C1FC6" w:rsidSect="00D20389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E8D6D" w14:textId="77777777" w:rsidR="00D20389" w:rsidRDefault="00D20389">
      <w:r>
        <w:separator/>
      </w:r>
    </w:p>
  </w:endnote>
  <w:endnote w:type="continuationSeparator" w:id="0">
    <w:p w14:paraId="0B26FADD" w14:textId="77777777" w:rsidR="00D20389" w:rsidRDefault="00D20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89816" w14:textId="77777777" w:rsidR="006C5368" w:rsidRDefault="006C5368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AF2E2E" w14:textId="77777777" w:rsidR="006C5368" w:rsidRDefault="006C53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767A7" w14:textId="6C4D01F8" w:rsidR="006C5368" w:rsidRDefault="006C5368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2C7D">
      <w:rPr>
        <w:rStyle w:val="PageNumber"/>
        <w:noProof/>
      </w:rPr>
      <w:t>30</w:t>
    </w:r>
    <w:r>
      <w:rPr>
        <w:rStyle w:val="PageNumber"/>
      </w:rPr>
      <w:fldChar w:fldCharType="end"/>
    </w:r>
  </w:p>
  <w:p w14:paraId="57E037CD" w14:textId="77777777" w:rsidR="006C5368" w:rsidRDefault="006C53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589F6" w14:textId="77777777" w:rsidR="00D20389" w:rsidRDefault="00D20389">
      <w:r>
        <w:separator/>
      </w:r>
    </w:p>
  </w:footnote>
  <w:footnote w:type="continuationSeparator" w:id="0">
    <w:p w14:paraId="0C03FC91" w14:textId="77777777" w:rsidR="00D20389" w:rsidRDefault="00D20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1C57A8"/>
    <w:multiLevelType w:val="hybridMultilevel"/>
    <w:tmpl w:val="4664DA4C"/>
    <w:lvl w:ilvl="0" w:tplc="040E000F">
      <w:start w:val="1"/>
      <w:numFmt w:val="decimal"/>
      <w:lvlText w:val="%1."/>
      <w:lvlJc w:val="left"/>
      <w:pPr>
        <w:ind w:left="1080" w:hanging="360"/>
      </w:p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2087528878">
    <w:abstractNumId w:val="1"/>
  </w:num>
  <w:num w:numId="2" w16cid:durableId="1410813268">
    <w:abstractNumId w:val="2"/>
  </w:num>
  <w:num w:numId="3" w16cid:durableId="2108504797">
    <w:abstractNumId w:val="6"/>
  </w:num>
  <w:num w:numId="4" w16cid:durableId="128322556">
    <w:abstractNumId w:val="3"/>
  </w:num>
  <w:num w:numId="5" w16cid:durableId="811944066">
    <w:abstractNumId w:val="0"/>
  </w:num>
  <w:num w:numId="6" w16cid:durableId="1058212281">
    <w:abstractNumId w:val="4"/>
  </w:num>
  <w:num w:numId="7" w16cid:durableId="3748180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ontraceptives Implantable-Converted.enl&lt;/item&gt;&lt;/Libraries&gt;&lt;/ENLibraries&gt;"/>
  </w:docVars>
  <w:rsids>
    <w:rsidRoot w:val="00B30BC3"/>
    <w:rsid w:val="000016A1"/>
    <w:rsid w:val="00006E2A"/>
    <w:rsid w:val="000330F5"/>
    <w:rsid w:val="00033695"/>
    <w:rsid w:val="000342A0"/>
    <w:rsid w:val="00035044"/>
    <w:rsid w:val="00035CCC"/>
    <w:rsid w:val="00043C1E"/>
    <w:rsid w:val="0005257A"/>
    <w:rsid w:val="00054361"/>
    <w:rsid w:val="00062025"/>
    <w:rsid w:val="000666AF"/>
    <w:rsid w:val="0007252D"/>
    <w:rsid w:val="0008401B"/>
    <w:rsid w:val="00087F9B"/>
    <w:rsid w:val="000930AE"/>
    <w:rsid w:val="0009734C"/>
    <w:rsid w:val="000A4388"/>
    <w:rsid w:val="000A7D8D"/>
    <w:rsid w:val="000B2BC9"/>
    <w:rsid w:val="000B7D47"/>
    <w:rsid w:val="000B7E36"/>
    <w:rsid w:val="000C59ED"/>
    <w:rsid w:val="000D3E37"/>
    <w:rsid w:val="000E27A6"/>
    <w:rsid w:val="000E6B48"/>
    <w:rsid w:val="000E7758"/>
    <w:rsid w:val="0011091A"/>
    <w:rsid w:val="00117777"/>
    <w:rsid w:val="00127CD5"/>
    <w:rsid w:val="001537F6"/>
    <w:rsid w:val="0017004E"/>
    <w:rsid w:val="00170F20"/>
    <w:rsid w:val="00173279"/>
    <w:rsid w:val="00181E29"/>
    <w:rsid w:val="00191F49"/>
    <w:rsid w:val="00194546"/>
    <w:rsid w:val="001A67DF"/>
    <w:rsid w:val="001B4F05"/>
    <w:rsid w:val="001C036E"/>
    <w:rsid w:val="001C11AC"/>
    <w:rsid w:val="001C715E"/>
    <w:rsid w:val="001E1C15"/>
    <w:rsid w:val="001E6E20"/>
    <w:rsid w:val="001E7479"/>
    <w:rsid w:val="00203209"/>
    <w:rsid w:val="00217D65"/>
    <w:rsid w:val="00223A85"/>
    <w:rsid w:val="00226170"/>
    <w:rsid w:val="00235854"/>
    <w:rsid w:val="00240E76"/>
    <w:rsid w:val="002443E0"/>
    <w:rsid w:val="00246A32"/>
    <w:rsid w:val="00270A96"/>
    <w:rsid w:val="00272487"/>
    <w:rsid w:val="00282C80"/>
    <w:rsid w:val="00285503"/>
    <w:rsid w:val="00286E82"/>
    <w:rsid w:val="0029351E"/>
    <w:rsid w:val="00294CB0"/>
    <w:rsid w:val="002A2D9E"/>
    <w:rsid w:val="002C41CE"/>
    <w:rsid w:val="002D1A3E"/>
    <w:rsid w:val="002D6664"/>
    <w:rsid w:val="002F4012"/>
    <w:rsid w:val="00301847"/>
    <w:rsid w:val="0031129F"/>
    <w:rsid w:val="003155A1"/>
    <w:rsid w:val="00315E37"/>
    <w:rsid w:val="00320521"/>
    <w:rsid w:val="00322A6C"/>
    <w:rsid w:val="00324666"/>
    <w:rsid w:val="003459B0"/>
    <w:rsid w:val="00351B88"/>
    <w:rsid w:val="003617A7"/>
    <w:rsid w:val="00371515"/>
    <w:rsid w:val="0037212B"/>
    <w:rsid w:val="00375B17"/>
    <w:rsid w:val="0038573C"/>
    <w:rsid w:val="0038598C"/>
    <w:rsid w:val="0039041E"/>
    <w:rsid w:val="003948EC"/>
    <w:rsid w:val="003A6A5F"/>
    <w:rsid w:val="003A6F39"/>
    <w:rsid w:val="003B1B77"/>
    <w:rsid w:val="003B4083"/>
    <w:rsid w:val="003B5776"/>
    <w:rsid w:val="003C0066"/>
    <w:rsid w:val="003C1FC6"/>
    <w:rsid w:val="003D69BD"/>
    <w:rsid w:val="003F65DF"/>
    <w:rsid w:val="00410570"/>
    <w:rsid w:val="00411796"/>
    <w:rsid w:val="00431388"/>
    <w:rsid w:val="004374C3"/>
    <w:rsid w:val="004450F2"/>
    <w:rsid w:val="00473BF1"/>
    <w:rsid w:val="004754C9"/>
    <w:rsid w:val="004821F4"/>
    <w:rsid w:val="00482821"/>
    <w:rsid w:val="0048536E"/>
    <w:rsid w:val="004B52C5"/>
    <w:rsid w:val="004C2B1A"/>
    <w:rsid w:val="004C5313"/>
    <w:rsid w:val="004C5DB2"/>
    <w:rsid w:val="004E0368"/>
    <w:rsid w:val="004E2F6D"/>
    <w:rsid w:val="004E782D"/>
    <w:rsid w:val="004F0985"/>
    <w:rsid w:val="004F142C"/>
    <w:rsid w:val="004F4179"/>
    <w:rsid w:val="00511DB2"/>
    <w:rsid w:val="00553800"/>
    <w:rsid w:val="00556F09"/>
    <w:rsid w:val="00565970"/>
    <w:rsid w:val="005663E1"/>
    <w:rsid w:val="005A6431"/>
    <w:rsid w:val="005B161A"/>
    <w:rsid w:val="005C1313"/>
    <w:rsid w:val="005C1EE8"/>
    <w:rsid w:val="005C2702"/>
    <w:rsid w:val="005C49B1"/>
    <w:rsid w:val="005C5428"/>
    <w:rsid w:val="005E1ECB"/>
    <w:rsid w:val="005E38A6"/>
    <w:rsid w:val="00600B5C"/>
    <w:rsid w:val="0060400B"/>
    <w:rsid w:val="00605657"/>
    <w:rsid w:val="00611C5F"/>
    <w:rsid w:val="00616A5D"/>
    <w:rsid w:val="0062140C"/>
    <w:rsid w:val="006455F6"/>
    <w:rsid w:val="00646CF0"/>
    <w:rsid w:val="00654D4F"/>
    <w:rsid w:val="00661C2D"/>
    <w:rsid w:val="00662E52"/>
    <w:rsid w:val="00664525"/>
    <w:rsid w:val="00667BDF"/>
    <w:rsid w:val="00670E2E"/>
    <w:rsid w:val="00680193"/>
    <w:rsid w:val="006B1427"/>
    <w:rsid w:val="006B6B19"/>
    <w:rsid w:val="006C465E"/>
    <w:rsid w:val="006C5368"/>
    <w:rsid w:val="006C58F2"/>
    <w:rsid w:val="006C6E88"/>
    <w:rsid w:val="006D0474"/>
    <w:rsid w:val="006D142F"/>
    <w:rsid w:val="006D4AC5"/>
    <w:rsid w:val="006D6800"/>
    <w:rsid w:val="006E5BB8"/>
    <w:rsid w:val="006E7713"/>
    <w:rsid w:val="006E7980"/>
    <w:rsid w:val="006F0DD3"/>
    <w:rsid w:val="0070457B"/>
    <w:rsid w:val="007050A8"/>
    <w:rsid w:val="007102AF"/>
    <w:rsid w:val="00711171"/>
    <w:rsid w:val="00723455"/>
    <w:rsid w:val="00723AF9"/>
    <w:rsid w:val="007265D3"/>
    <w:rsid w:val="00741D9A"/>
    <w:rsid w:val="00745C2A"/>
    <w:rsid w:val="0075098F"/>
    <w:rsid w:val="00750D12"/>
    <w:rsid w:val="00753E6B"/>
    <w:rsid w:val="00761E7B"/>
    <w:rsid w:val="00764143"/>
    <w:rsid w:val="00770269"/>
    <w:rsid w:val="00776A7C"/>
    <w:rsid w:val="00777048"/>
    <w:rsid w:val="00780A29"/>
    <w:rsid w:val="00783EE3"/>
    <w:rsid w:val="007900DA"/>
    <w:rsid w:val="007A1BDB"/>
    <w:rsid w:val="007A2AB8"/>
    <w:rsid w:val="007A353F"/>
    <w:rsid w:val="007A3BEE"/>
    <w:rsid w:val="007C30BC"/>
    <w:rsid w:val="007C30E9"/>
    <w:rsid w:val="007D27BD"/>
    <w:rsid w:val="007D2EAE"/>
    <w:rsid w:val="007E39E1"/>
    <w:rsid w:val="007E5D6F"/>
    <w:rsid w:val="007F2E25"/>
    <w:rsid w:val="007F32DA"/>
    <w:rsid w:val="007F3E8B"/>
    <w:rsid w:val="007F7BE6"/>
    <w:rsid w:val="00827FC5"/>
    <w:rsid w:val="00852799"/>
    <w:rsid w:val="00856895"/>
    <w:rsid w:val="00865D35"/>
    <w:rsid w:val="00873D1B"/>
    <w:rsid w:val="0088598F"/>
    <w:rsid w:val="00887016"/>
    <w:rsid w:val="0089251A"/>
    <w:rsid w:val="00895D2B"/>
    <w:rsid w:val="008A08C0"/>
    <w:rsid w:val="008A2C7D"/>
    <w:rsid w:val="008A4036"/>
    <w:rsid w:val="008A52A5"/>
    <w:rsid w:val="008B0BBB"/>
    <w:rsid w:val="008B2F59"/>
    <w:rsid w:val="008B6622"/>
    <w:rsid w:val="008B697C"/>
    <w:rsid w:val="008B7AD5"/>
    <w:rsid w:val="008C361E"/>
    <w:rsid w:val="008D35A0"/>
    <w:rsid w:val="008E3EA8"/>
    <w:rsid w:val="00900663"/>
    <w:rsid w:val="00901244"/>
    <w:rsid w:val="0091401F"/>
    <w:rsid w:val="009147B3"/>
    <w:rsid w:val="00920E8B"/>
    <w:rsid w:val="009345FC"/>
    <w:rsid w:val="00937F3D"/>
    <w:rsid w:val="00946800"/>
    <w:rsid w:val="0095583E"/>
    <w:rsid w:val="009563CC"/>
    <w:rsid w:val="009563F4"/>
    <w:rsid w:val="00956C4D"/>
    <w:rsid w:val="0096268E"/>
    <w:rsid w:val="00977E80"/>
    <w:rsid w:val="009828D3"/>
    <w:rsid w:val="00985FF0"/>
    <w:rsid w:val="00992CB9"/>
    <w:rsid w:val="009A1F5A"/>
    <w:rsid w:val="009B1D49"/>
    <w:rsid w:val="009B3616"/>
    <w:rsid w:val="009C49D7"/>
    <w:rsid w:val="009C773D"/>
    <w:rsid w:val="009D3AD0"/>
    <w:rsid w:val="009E32CD"/>
    <w:rsid w:val="009F30A2"/>
    <w:rsid w:val="00A10913"/>
    <w:rsid w:val="00A140C8"/>
    <w:rsid w:val="00A2033B"/>
    <w:rsid w:val="00A20FFB"/>
    <w:rsid w:val="00A3048A"/>
    <w:rsid w:val="00A3756A"/>
    <w:rsid w:val="00A445D7"/>
    <w:rsid w:val="00A46EB6"/>
    <w:rsid w:val="00A6170F"/>
    <w:rsid w:val="00A63CD7"/>
    <w:rsid w:val="00A65966"/>
    <w:rsid w:val="00A70251"/>
    <w:rsid w:val="00AA4157"/>
    <w:rsid w:val="00AA4F61"/>
    <w:rsid w:val="00AB32CC"/>
    <w:rsid w:val="00AB389E"/>
    <w:rsid w:val="00AB47E4"/>
    <w:rsid w:val="00AC1F93"/>
    <w:rsid w:val="00AC5329"/>
    <w:rsid w:val="00AC5480"/>
    <w:rsid w:val="00AC5A57"/>
    <w:rsid w:val="00AC5B00"/>
    <w:rsid w:val="00AD0E77"/>
    <w:rsid w:val="00AD6F8E"/>
    <w:rsid w:val="00AD76B0"/>
    <w:rsid w:val="00AD7D32"/>
    <w:rsid w:val="00AE3B97"/>
    <w:rsid w:val="00AE5062"/>
    <w:rsid w:val="00AF22A6"/>
    <w:rsid w:val="00B06D39"/>
    <w:rsid w:val="00B26A6E"/>
    <w:rsid w:val="00B30BC3"/>
    <w:rsid w:val="00B40425"/>
    <w:rsid w:val="00B57922"/>
    <w:rsid w:val="00B668D0"/>
    <w:rsid w:val="00B7138C"/>
    <w:rsid w:val="00B7570E"/>
    <w:rsid w:val="00B82724"/>
    <w:rsid w:val="00B86DA6"/>
    <w:rsid w:val="00B86FEB"/>
    <w:rsid w:val="00B95161"/>
    <w:rsid w:val="00B96017"/>
    <w:rsid w:val="00BB027B"/>
    <w:rsid w:val="00BC43A8"/>
    <w:rsid w:val="00BC489F"/>
    <w:rsid w:val="00C15E75"/>
    <w:rsid w:val="00C43B3D"/>
    <w:rsid w:val="00C548FC"/>
    <w:rsid w:val="00C638FE"/>
    <w:rsid w:val="00C701F9"/>
    <w:rsid w:val="00C94612"/>
    <w:rsid w:val="00CA46F3"/>
    <w:rsid w:val="00CB0023"/>
    <w:rsid w:val="00CB36F6"/>
    <w:rsid w:val="00CB39D5"/>
    <w:rsid w:val="00CB3C04"/>
    <w:rsid w:val="00CC033B"/>
    <w:rsid w:val="00CC1ADF"/>
    <w:rsid w:val="00CC39D5"/>
    <w:rsid w:val="00CD6902"/>
    <w:rsid w:val="00CD758F"/>
    <w:rsid w:val="00CE79D7"/>
    <w:rsid w:val="00CE7DDC"/>
    <w:rsid w:val="00CF6C75"/>
    <w:rsid w:val="00CF79E9"/>
    <w:rsid w:val="00D002A7"/>
    <w:rsid w:val="00D00B4B"/>
    <w:rsid w:val="00D05E7E"/>
    <w:rsid w:val="00D10823"/>
    <w:rsid w:val="00D20389"/>
    <w:rsid w:val="00D20F53"/>
    <w:rsid w:val="00D22157"/>
    <w:rsid w:val="00D4075E"/>
    <w:rsid w:val="00D50641"/>
    <w:rsid w:val="00D51863"/>
    <w:rsid w:val="00D578A6"/>
    <w:rsid w:val="00D700C3"/>
    <w:rsid w:val="00D70425"/>
    <w:rsid w:val="00D7204D"/>
    <w:rsid w:val="00D81B3E"/>
    <w:rsid w:val="00D94F22"/>
    <w:rsid w:val="00D97682"/>
    <w:rsid w:val="00DB0A0D"/>
    <w:rsid w:val="00DC083D"/>
    <w:rsid w:val="00DC7D6C"/>
    <w:rsid w:val="00DE476C"/>
    <w:rsid w:val="00DE5F42"/>
    <w:rsid w:val="00DF256E"/>
    <w:rsid w:val="00DF4C7F"/>
    <w:rsid w:val="00DF6A1F"/>
    <w:rsid w:val="00E031E1"/>
    <w:rsid w:val="00E0485D"/>
    <w:rsid w:val="00E056A5"/>
    <w:rsid w:val="00E057AD"/>
    <w:rsid w:val="00E11416"/>
    <w:rsid w:val="00E1216B"/>
    <w:rsid w:val="00E24748"/>
    <w:rsid w:val="00E428DC"/>
    <w:rsid w:val="00E45ED2"/>
    <w:rsid w:val="00E60678"/>
    <w:rsid w:val="00E62DD5"/>
    <w:rsid w:val="00E96D45"/>
    <w:rsid w:val="00EB6F87"/>
    <w:rsid w:val="00ED4D96"/>
    <w:rsid w:val="00EE0017"/>
    <w:rsid w:val="00EE2FBA"/>
    <w:rsid w:val="00F03012"/>
    <w:rsid w:val="00F05A9C"/>
    <w:rsid w:val="00F05E46"/>
    <w:rsid w:val="00F079A1"/>
    <w:rsid w:val="00F16121"/>
    <w:rsid w:val="00F210A1"/>
    <w:rsid w:val="00F24210"/>
    <w:rsid w:val="00F255C0"/>
    <w:rsid w:val="00F41860"/>
    <w:rsid w:val="00F424C5"/>
    <w:rsid w:val="00F53C3A"/>
    <w:rsid w:val="00F552F8"/>
    <w:rsid w:val="00F56A5E"/>
    <w:rsid w:val="00F67733"/>
    <w:rsid w:val="00F77C4E"/>
    <w:rsid w:val="00F815BC"/>
    <w:rsid w:val="00F82795"/>
    <w:rsid w:val="00F91124"/>
    <w:rsid w:val="00F9503E"/>
    <w:rsid w:val="00F97495"/>
    <w:rsid w:val="00FA2EA1"/>
    <w:rsid w:val="00FB5A89"/>
    <w:rsid w:val="00FC05F2"/>
    <w:rsid w:val="00FD4807"/>
    <w:rsid w:val="00FF2660"/>
    <w:rsid w:val="00FF428F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D5FFCA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400B"/>
    <w:pPr>
      <w:spacing w:line="480" w:lineRule="auto"/>
    </w:pPr>
    <w:rPr>
      <w:rFonts w:ascii="Arial" w:hAnsi="Arial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qFormat/>
    <w:rsid w:val="00FF6EA8"/>
    <w:rPr>
      <w:b/>
      <w:bCs/>
      <w:i w:val="0"/>
      <w:iCs w:val="0"/>
    </w:rPr>
  </w:style>
  <w:style w:type="character" w:styleId="Hyperlink">
    <w:name w:val="Hyperlink"/>
    <w:rsid w:val="00887016"/>
    <w:rPr>
      <w:color w:val="0000FF"/>
      <w:u w:val="single"/>
    </w:rPr>
  </w:style>
  <w:style w:type="character" w:styleId="CommentReference">
    <w:name w:val="annotation reference"/>
    <w:semiHidden/>
    <w:rsid w:val="00D00B4B"/>
    <w:rPr>
      <w:sz w:val="16"/>
      <w:szCs w:val="16"/>
    </w:rPr>
  </w:style>
  <w:style w:type="paragraph" w:styleId="CommentText">
    <w:name w:val="annotation text"/>
    <w:basedOn w:val="Normal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00B4B"/>
    <w:rPr>
      <w:b/>
      <w:bCs/>
    </w:rPr>
  </w:style>
  <w:style w:type="paragraph" w:styleId="BalloonText">
    <w:name w:val="Balloon Text"/>
    <w:basedOn w:val="Normal"/>
    <w:semiHidden/>
    <w:rsid w:val="00D00B4B"/>
    <w:rPr>
      <w:rFonts w:ascii="Tahoma" w:hAnsi="Tahoma" w:cs="Tahoma"/>
      <w:sz w:val="16"/>
      <w:szCs w:val="16"/>
    </w:rPr>
  </w:style>
  <w:style w:type="character" w:styleId="LineNumber">
    <w:name w:val="line number"/>
    <w:rsid w:val="00C94612"/>
  </w:style>
  <w:style w:type="table" w:styleId="TableGrid">
    <w:name w:val="Table Grid"/>
    <w:basedOn w:val="TableNormal"/>
    <w:uiPriority w:val="39"/>
    <w:rsid w:val="004F4179"/>
    <w:rPr>
      <w:rFonts w:ascii="Calibri" w:eastAsia="DengXian" w:hAnsi="Calibri"/>
      <w:sz w:val="24"/>
      <w:szCs w:val="24"/>
      <w:lang w:val="hu-H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7A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B95161"/>
    <w:pPr>
      <w:spacing w:line="240" w:lineRule="auto"/>
    </w:pPr>
    <w:rPr>
      <w:rFonts w:ascii="Calibri" w:eastAsiaTheme="minorHAnsi" w:hAnsi="Calibri" w:cstheme="minorBidi"/>
      <w:sz w:val="22"/>
      <w:szCs w:val="21"/>
      <w:lang w:val="hu-HU"/>
    </w:rPr>
  </w:style>
  <w:style w:type="character" w:customStyle="1" w:styleId="PlainTextChar">
    <w:name w:val="Plain Text Char"/>
    <w:basedOn w:val="DefaultParagraphFont"/>
    <w:link w:val="PlainText"/>
    <w:uiPriority w:val="99"/>
    <w:rsid w:val="00B95161"/>
    <w:rPr>
      <w:rFonts w:ascii="Calibri" w:eastAsiaTheme="minorHAnsi" w:hAnsi="Calibri" w:cstheme="minorBidi"/>
      <w:sz w:val="22"/>
      <w:szCs w:val="21"/>
      <w:lang w:val="hu-HU" w:eastAsia="en-US"/>
    </w:rPr>
  </w:style>
  <w:style w:type="paragraph" w:styleId="Revision">
    <w:name w:val="Revision"/>
    <w:hidden/>
    <w:uiPriority w:val="99"/>
    <w:semiHidden/>
    <w:rsid w:val="006E7980"/>
    <w:rPr>
      <w:rFonts w:ascii="Arial" w:hAnsi="Arial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11091A"/>
    <w:pPr>
      <w:spacing w:before="100" w:beforeAutospacing="1" w:after="100" w:afterAutospacing="1" w:line="240" w:lineRule="auto"/>
    </w:pPr>
    <w:rPr>
      <w:rFonts w:ascii="Calibri" w:eastAsiaTheme="minorHAnsi" w:hAnsi="Calibri" w:cs="Calibri"/>
      <w:sz w:val="22"/>
      <w:szCs w:val="22"/>
      <w:lang w:val="hu-HU"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igure2!$A$35</c:f>
              <c:strCache>
                <c:ptCount val="1"/>
                <c:pt idx="0">
                  <c:v>0-64 years (dark colour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1"/>
            <c:invertIfNegative val="0"/>
            <c:bubble3D val="0"/>
            <c:spPr>
              <a:solidFill>
                <a:srgbClr val="9BBB5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B53-4BDF-B633-9733DF481C08}"/>
              </c:ext>
            </c:extLst>
          </c:dPt>
          <c:dPt>
            <c:idx val="12"/>
            <c:invertIfNegative val="0"/>
            <c:bubble3D val="0"/>
            <c:spPr>
              <a:solidFill>
                <a:srgbClr val="C0504D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B53-4BDF-B633-9733DF481C08}"/>
              </c:ext>
            </c:extLst>
          </c:dPt>
          <c:dPt>
            <c:idx val="14"/>
            <c:invertIfNegative val="0"/>
            <c:bubble3D val="0"/>
            <c:spPr>
              <a:solidFill>
                <a:srgbClr val="9BBB5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B53-4BDF-B633-9733DF481C08}"/>
              </c:ext>
            </c:extLst>
          </c:dPt>
          <c:dPt>
            <c:idx val="15"/>
            <c:invertIfNegative val="0"/>
            <c:bubble3D val="0"/>
            <c:spPr>
              <a:solidFill>
                <a:srgbClr val="C0504D"/>
              </a:solidFill>
              <a:ln>
                <a:solidFill>
                  <a:srgbClr val="C0504D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B53-4BDF-B633-9733DF481C08}"/>
              </c:ext>
            </c:extLst>
          </c:dPt>
          <c:dPt>
            <c:idx val="17"/>
            <c:invertIfNegative val="0"/>
            <c:bubble3D val="0"/>
            <c:spPr>
              <a:solidFill>
                <a:srgbClr val="9BBB59"/>
              </a:solidFill>
              <a:ln>
                <a:solidFill>
                  <a:srgbClr val="9BBB59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2B53-4BDF-B633-9733DF481C08}"/>
              </c:ext>
            </c:extLst>
          </c:dPt>
          <c:dPt>
            <c:idx val="18"/>
            <c:invertIfNegative val="0"/>
            <c:bubble3D val="0"/>
            <c:spPr>
              <a:solidFill>
                <a:srgbClr val="C0504D"/>
              </a:solidFill>
              <a:ln>
                <a:solidFill>
                  <a:srgbClr val="C0504D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2B53-4BDF-B633-9733DF481C08}"/>
              </c:ext>
            </c:extLst>
          </c:dPt>
          <c:dPt>
            <c:idx val="20"/>
            <c:invertIfNegative val="0"/>
            <c:bubble3D val="0"/>
            <c:spPr>
              <a:solidFill>
                <a:srgbClr val="9BBB59"/>
              </a:solidFill>
              <a:ln>
                <a:solidFill>
                  <a:srgbClr val="9BBB59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2B53-4BDF-B633-9733DF481C08}"/>
              </c:ext>
            </c:extLst>
          </c:dPt>
          <c:dPt>
            <c:idx val="21"/>
            <c:invertIfNegative val="0"/>
            <c:bubble3D val="0"/>
            <c:spPr>
              <a:solidFill>
                <a:srgbClr val="C0504D"/>
              </a:solidFill>
              <a:ln>
                <a:solidFill>
                  <a:srgbClr val="C0504D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2B53-4BDF-B633-9733DF481C08}"/>
              </c:ext>
            </c:extLst>
          </c:dPt>
          <c:dPt>
            <c:idx val="23"/>
            <c:invertIfNegative val="0"/>
            <c:bubble3D val="0"/>
            <c:spPr>
              <a:solidFill>
                <a:srgbClr val="9BBB59"/>
              </a:solidFill>
              <a:ln>
                <a:solidFill>
                  <a:srgbClr val="9BBB59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2B53-4BDF-B633-9733DF481C08}"/>
              </c:ext>
            </c:extLst>
          </c:dPt>
          <c:dPt>
            <c:idx val="24"/>
            <c:invertIfNegative val="0"/>
            <c:bubble3D val="0"/>
            <c:spPr>
              <a:solidFill>
                <a:srgbClr val="C0504D"/>
              </a:solidFill>
              <a:ln>
                <a:solidFill>
                  <a:srgbClr val="C0504D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2B53-4BDF-B633-9733DF481C08}"/>
              </c:ext>
            </c:extLst>
          </c:dPt>
          <c:dPt>
            <c:idx val="26"/>
            <c:invertIfNegative val="0"/>
            <c:bubble3D val="0"/>
            <c:spPr>
              <a:solidFill>
                <a:srgbClr val="9BBB59"/>
              </a:solidFill>
              <a:ln>
                <a:solidFill>
                  <a:srgbClr val="9BBB59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2B53-4BDF-B633-9733DF481C08}"/>
              </c:ext>
            </c:extLst>
          </c:dPt>
          <c:dLbls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2B53-4BDF-B633-9733DF481C08}"/>
                </c:ext>
              </c:extLst>
            </c:dLbl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2B53-4BDF-B633-9733DF481C08}"/>
                </c:ext>
              </c:extLst>
            </c:dLbl>
            <c:dLbl>
              <c:idx val="7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2B53-4BDF-B633-9733DF481C08}"/>
                </c:ext>
              </c:extLst>
            </c:dLbl>
            <c:dLbl>
              <c:idx val="1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2B53-4BDF-B633-9733DF481C08}"/>
                </c:ext>
              </c:extLst>
            </c:dLbl>
            <c:dLbl>
              <c:idx val="1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B53-4BDF-B633-9733DF481C08}"/>
                </c:ext>
              </c:extLst>
            </c:dLbl>
            <c:dLbl>
              <c:idx val="1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B53-4BDF-B633-9733DF481C08}"/>
                </c:ext>
              </c:extLst>
            </c:dLbl>
            <c:dLbl>
              <c:idx val="1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2B53-4BDF-B633-9733DF481C08}"/>
                </c:ext>
              </c:extLst>
            </c:dLbl>
            <c:dLbl>
              <c:idx val="1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B53-4BDF-B633-9733DF481C08}"/>
                </c:ext>
              </c:extLst>
            </c:dLbl>
            <c:dLbl>
              <c:idx val="1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B53-4BDF-B633-9733DF481C08}"/>
                </c:ext>
              </c:extLst>
            </c:dLbl>
            <c:dLbl>
              <c:idx val="1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2B53-4BDF-B633-9733DF481C08}"/>
                </c:ext>
              </c:extLst>
            </c:dLbl>
            <c:dLbl>
              <c:idx val="17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2B53-4BDF-B633-9733DF481C08}"/>
                </c:ext>
              </c:extLst>
            </c:dLbl>
            <c:dLbl>
              <c:idx val="18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B53-4BDF-B633-9733DF481C08}"/>
                </c:ext>
              </c:extLst>
            </c:dLbl>
            <c:dLbl>
              <c:idx val="19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2B53-4BDF-B633-9733DF481C08}"/>
                </c:ext>
              </c:extLst>
            </c:dLbl>
            <c:dLbl>
              <c:idx val="2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B53-4BDF-B633-9733DF481C08}"/>
                </c:ext>
              </c:extLst>
            </c:dLbl>
            <c:dLbl>
              <c:idx val="2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2B53-4BDF-B633-9733DF481C08}"/>
                </c:ext>
              </c:extLst>
            </c:dLbl>
            <c:dLbl>
              <c:idx val="2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2B53-4BDF-B633-9733DF481C08}"/>
                </c:ext>
              </c:extLst>
            </c:dLbl>
            <c:dLbl>
              <c:idx val="2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2B53-4BDF-B633-9733DF481C08}"/>
                </c:ext>
              </c:extLst>
            </c:dLbl>
            <c:dLbl>
              <c:idx val="2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2B53-4BDF-B633-9733DF481C08}"/>
                </c:ext>
              </c:extLst>
            </c:dLbl>
            <c:dLbl>
              <c:idx val="2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2B53-4BDF-B633-9733DF481C08}"/>
                </c:ext>
              </c:extLst>
            </c:dLbl>
            <c:dLbl>
              <c:idx val="2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2B53-4BDF-B633-9733DF481C08}"/>
                </c:ext>
              </c:extLst>
            </c:dLbl>
            <c:spPr>
              <a:solidFill>
                <a:sysClr val="window" lastClr="FFFFFF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33:$AB$34</c:f>
              <c:multiLvlStrCache>
                <c:ptCount val="27"/>
                <c:lvl>
                  <c:pt idx="0">
                    <c:v>dasatinib</c:v>
                  </c:pt>
                  <c:pt idx="1">
                    <c:v>imatinib</c:v>
                  </c:pt>
                  <c:pt idx="2">
                    <c:v>nilotinib</c:v>
                  </c:pt>
                  <c:pt idx="3">
                    <c:v>dasatinib</c:v>
                  </c:pt>
                  <c:pt idx="4">
                    <c:v>imatinib</c:v>
                  </c:pt>
                  <c:pt idx="5">
                    <c:v>nilotinib</c:v>
                  </c:pt>
                  <c:pt idx="6">
                    <c:v>dasatinib</c:v>
                  </c:pt>
                  <c:pt idx="7">
                    <c:v>imatinib</c:v>
                  </c:pt>
                  <c:pt idx="8">
                    <c:v>nilotinib</c:v>
                  </c:pt>
                  <c:pt idx="9">
                    <c:v>dasatinib</c:v>
                  </c:pt>
                  <c:pt idx="10">
                    <c:v>imatinib</c:v>
                  </c:pt>
                  <c:pt idx="11">
                    <c:v>nilotinib</c:v>
                  </c:pt>
                  <c:pt idx="12">
                    <c:v>dasatinib</c:v>
                  </c:pt>
                  <c:pt idx="13">
                    <c:v>imatinib</c:v>
                  </c:pt>
                  <c:pt idx="14">
                    <c:v>nilotinib</c:v>
                  </c:pt>
                  <c:pt idx="15">
                    <c:v>dasatinib</c:v>
                  </c:pt>
                  <c:pt idx="16">
                    <c:v>imatinib</c:v>
                  </c:pt>
                  <c:pt idx="17">
                    <c:v>nilotinib</c:v>
                  </c:pt>
                  <c:pt idx="18">
                    <c:v>dasatinib</c:v>
                  </c:pt>
                  <c:pt idx="19">
                    <c:v>imatinib</c:v>
                  </c:pt>
                  <c:pt idx="20">
                    <c:v>nilotinib</c:v>
                  </c:pt>
                  <c:pt idx="21">
                    <c:v>dasatinib</c:v>
                  </c:pt>
                  <c:pt idx="22">
                    <c:v>imatinib</c:v>
                  </c:pt>
                  <c:pt idx="23">
                    <c:v>nilotinib</c:v>
                  </c:pt>
                  <c:pt idx="24">
                    <c:v>dasatinib</c:v>
                  </c:pt>
                  <c:pt idx="25">
                    <c:v>imatinib</c:v>
                  </c:pt>
                  <c:pt idx="26">
                    <c:v>nilotinib</c:v>
                  </c:pt>
                </c:lvl>
                <c:lvl>
                  <c:pt idx="0">
                    <c:v>2011 (n=136)</c:v>
                  </c:pt>
                  <c:pt idx="3">
                    <c:v>2012 (n=116)</c:v>
                  </c:pt>
                  <c:pt idx="6">
                    <c:v>2013 (n=144)</c:v>
                  </c:pt>
                  <c:pt idx="9">
                    <c:v>2014 (n=170)</c:v>
                  </c:pt>
                  <c:pt idx="12">
                    <c:v>2015 (n=153)</c:v>
                  </c:pt>
                  <c:pt idx="15">
                    <c:v>2016 (n=168)</c:v>
                  </c:pt>
                  <c:pt idx="18">
                    <c:v>2017 (n=163)</c:v>
                  </c:pt>
                  <c:pt idx="21">
                    <c:v>2018 (n=166)</c:v>
                  </c:pt>
                  <c:pt idx="24">
                    <c:v>2019 (n=191)</c:v>
                  </c:pt>
                </c:lvl>
              </c:multiLvlStrCache>
            </c:multiLvlStrRef>
          </c:cat>
          <c:val>
            <c:numRef>
              <c:f>Figure2!$B$35:$AB$35</c:f>
              <c:numCache>
                <c:formatCode>0%</c:formatCode>
                <c:ptCount val="27"/>
                <c:pt idx="1">
                  <c:v>0.703125</c:v>
                </c:pt>
                <c:pt idx="4">
                  <c:v>0.7155963302752294</c:v>
                </c:pt>
                <c:pt idx="7">
                  <c:v>0.66176470588235292</c:v>
                </c:pt>
                <c:pt idx="10">
                  <c:v>0.5730337078651685</c:v>
                </c:pt>
                <c:pt idx="11">
                  <c:v>0.76543209876543206</c:v>
                </c:pt>
                <c:pt idx="12">
                  <c:v>0.9</c:v>
                </c:pt>
                <c:pt idx="13">
                  <c:v>0.47142857142857142</c:v>
                </c:pt>
                <c:pt idx="14">
                  <c:v>0.70833333333333337</c:v>
                </c:pt>
                <c:pt idx="15">
                  <c:v>0.87878787878787878</c:v>
                </c:pt>
                <c:pt idx="16">
                  <c:v>0.61038961038961037</c:v>
                </c:pt>
                <c:pt idx="17">
                  <c:v>0.68253968253968256</c:v>
                </c:pt>
                <c:pt idx="18">
                  <c:v>0.82758620689655171</c:v>
                </c:pt>
                <c:pt idx="19">
                  <c:v>0.48351648351648352</c:v>
                </c:pt>
                <c:pt idx="20">
                  <c:v>0.70833333333333337</c:v>
                </c:pt>
                <c:pt idx="21">
                  <c:v>0.76190476190476186</c:v>
                </c:pt>
                <c:pt idx="22">
                  <c:v>0.47619047619047616</c:v>
                </c:pt>
                <c:pt idx="23">
                  <c:v>0.73770491803278693</c:v>
                </c:pt>
                <c:pt idx="24">
                  <c:v>0.60526315789473684</c:v>
                </c:pt>
                <c:pt idx="25">
                  <c:v>0.49523809523809526</c:v>
                </c:pt>
                <c:pt idx="26">
                  <c:v>0.745454545454545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2B53-4BDF-B633-9733DF481C08}"/>
            </c:ext>
          </c:extLst>
        </c:ser>
        <c:ser>
          <c:idx val="1"/>
          <c:order val="1"/>
          <c:tx>
            <c:strRef>
              <c:f>Figure2!$A$36</c:f>
              <c:strCache>
                <c:ptCount val="1"/>
                <c:pt idx="0">
                  <c:v>≥65 years (light colour)</c:v>
                </c:pt>
              </c:strCache>
            </c:strRef>
          </c:tx>
          <c:spPr>
            <a:solidFill>
              <a:srgbClr val="4BACC6">
                <a:lumMod val="20000"/>
                <a:lumOff val="80000"/>
              </a:srgbClr>
            </a:solidFill>
            <a:ln>
              <a:solidFill>
                <a:srgbClr val="4BACC6">
                  <a:lumMod val="20000"/>
                  <a:lumOff val="80000"/>
                </a:srgbClr>
              </a:solidFill>
            </a:ln>
            <a:effectLst/>
          </c:spPr>
          <c:invertIfNegative val="0"/>
          <c:dPt>
            <c:idx val="11"/>
            <c:invertIfNegative val="0"/>
            <c:bubble3D val="0"/>
            <c:spPr>
              <a:solidFill>
                <a:srgbClr val="9BBB59">
                  <a:lumMod val="20000"/>
                  <a:lumOff val="80000"/>
                </a:srgbClr>
              </a:solidFill>
              <a:ln>
                <a:solidFill>
                  <a:srgbClr val="9BBB59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2B53-4BDF-B633-9733DF481C08}"/>
              </c:ext>
            </c:extLst>
          </c:dPt>
          <c:dPt>
            <c:idx val="12"/>
            <c:invertIfNegative val="0"/>
            <c:bubble3D val="0"/>
            <c:spPr>
              <a:solidFill>
                <a:srgbClr val="C0504D">
                  <a:lumMod val="20000"/>
                  <a:lumOff val="80000"/>
                </a:srgbClr>
              </a:solidFill>
              <a:ln>
                <a:solidFill>
                  <a:srgbClr val="C0504D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2B53-4BDF-B633-9733DF481C08}"/>
              </c:ext>
            </c:extLst>
          </c:dPt>
          <c:dPt>
            <c:idx val="14"/>
            <c:invertIfNegative val="0"/>
            <c:bubble3D val="0"/>
            <c:spPr>
              <a:solidFill>
                <a:srgbClr val="9BBB59">
                  <a:lumMod val="20000"/>
                  <a:lumOff val="80000"/>
                </a:srgbClr>
              </a:solidFill>
              <a:ln>
                <a:solidFill>
                  <a:srgbClr val="4BACC6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2B53-4BDF-B633-9733DF481C08}"/>
              </c:ext>
            </c:extLst>
          </c:dPt>
          <c:dPt>
            <c:idx val="15"/>
            <c:invertIfNegative val="0"/>
            <c:bubble3D val="0"/>
            <c:spPr>
              <a:solidFill>
                <a:srgbClr val="C0504D">
                  <a:lumMod val="20000"/>
                  <a:lumOff val="80000"/>
                </a:srgbClr>
              </a:solidFill>
              <a:ln>
                <a:solidFill>
                  <a:srgbClr val="C0504D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2B53-4BDF-B633-9733DF481C08}"/>
              </c:ext>
            </c:extLst>
          </c:dPt>
          <c:dPt>
            <c:idx val="17"/>
            <c:invertIfNegative val="0"/>
            <c:bubble3D val="0"/>
            <c:spPr>
              <a:solidFill>
                <a:srgbClr val="9BBB59">
                  <a:lumMod val="20000"/>
                  <a:lumOff val="80000"/>
                </a:srgbClr>
              </a:solidFill>
              <a:ln>
                <a:solidFill>
                  <a:srgbClr val="9BBB59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2B53-4BDF-B633-9733DF481C08}"/>
              </c:ext>
            </c:extLst>
          </c:dPt>
          <c:dPt>
            <c:idx val="18"/>
            <c:invertIfNegative val="0"/>
            <c:bubble3D val="0"/>
            <c:spPr>
              <a:solidFill>
                <a:srgbClr val="C0504D">
                  <a:lumMod val="20000"/>
                  <a:lumOff val="80000"/>
                </a:srgbClr>
              </a:solidFill>
              <a:ln>
                <a:solidFill>
                  <a:srgbClr val="C0504D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2B53-4BDF-B633-9733DF481C08}"/>
              </c:ext>
            </c:extLst>
          </c:dPt>
          <c:dPt>
            <c:idx val="20"/>
            <c:invertIfNegative val="0"/>
            <c:bubble3D val="0"/>
            <c:spPr>
              <a:solidFill>
                <a:srgbClr val="9BBB59">
                  <a:lumMod val="20000"/>
                  <a:lumOff val="80000"/>
                </a:srgbClr>
              </a:solidFill>
              <a:ln>
                <a:solidFill>
                  <a:srgbClr val="9BBB59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2B53-4BDF-B633-9733DF481C08}"/>
              </c:ext>
            </c:extLst>
          </c:dPt>
          <c:dPt>
            <c:idx val="21"/>
            <c:invertIfNegative val="0"/>
            <c:bubble3D val="0"/>
            <c:spPr>
              <a:solidFill>
                <a:srgbClr val="C0504D">
                  <a:lumMod val="20000"/>
                  <a:lumOff val="80000"/>
                </a:srgbClr>
              </a:solidFill>
              <a:ln>
                <a:solidFill>
                  <a:srgbClr val="C0504D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2B53-4BDF-B633-9733DF481C08}"/>
              </c:ext>
            </c:extLst>
          </c:dPt>
          <c:dPt>
            <c:idx val="23"/>
            <c:invertIfNegative val="0"/>
            <c:bubble3D val="0"/>
            <c:spPr>
              <a:solidFill>
                <a:srgbClr val="9BBB59">
                  <a:lumMod val="20000"/>
                  <a:lumOff val="80000"/>
                </a:srgbClr>
              </a:solidFill>
              <a:ln>
                <a:solidFill>
                  <a:srgbClr val="9BBB59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2B53-4BDF-B633-9733DF481C08}"/>
              </c:ext>
            </c:extLst>
          </c:dPt>
          <c:dPt>
            <c:idx val="24"/>
            <c:invertIfNegative val="0"/>
            <c:bubble3D val="0"/>
            <c:spPr>
              <a:solidFill>
                <a:srgbClr val="C0504D">
                  <a:lumMod val="20000"/>
                  <a:lumOff val="80000"/>
                </a:srgbClr>
              </a:solidFill>
              <a:ln>
                <a:solidFill>
                  <a:srgbClr val="C0504D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2B53-4BDF-B633-9733DF481C08}"/>
              </c:ext>
            </c:extLst>
          </c:dPt>
          <c:dPt>
            <c:idx val="26"/>
            <c:invertIfNegative val="0"/>
            <c:bubble3D val="0"/>
            <c:spPr>
              <a:solidFill>
                <a:srgbClr val="9BBB59">
                  <a:lumMod val="20000"/>
                  <a:lumOff val="80000"/>
                </a:srgbClr>
              </a:solidFill>
              <a:ln>
                <a:solidFill>
                  <a:srgbClr val="9BBB59">
                    <a:lumMod val="20000"/>
                    <a:lumOff val="80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2B53-4BDF-B633-9733DF481C08}"/>
              </c:ext>
            </c:extLst>
          </c:dPt>
          <c:dLbls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2B53-4BDF-B633-9733DF481C08}"/>
                </c:ext>
              </c:extLst>
            </c:dLbl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2B53-4BDF-B633-9733DF481C08}"/>
                </c:ext>
              </c:extLst>
            </c:dLbl>
            <c:dLbl>
              <c:idx val="7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2B53-4BDF-B633-9733DF481C08}"/>
                </c:ext>
              </c:extLst>
            </c:dLbl>
            <c:dLbl>
              <c:idx val="1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2B53-4BDF-B633-9733DF481C08}"/>
                </c:ext>
              </c:extLst>
            </c:dLbl>
            <c:dLbl>
              <c:idx val="1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2B53-4BDF-B633-9733DF481C08}"/>
                </c:ext>
              </c:extLst>
            </c:dLbl>
            <c:dLbl>
              <c:idx val="1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2B53-4BDF-B633-9733DF481C08}"/>
                </c:ext>
              </c:extLst>
            </c:dLbl>
            <c:dLbl>
              <c:idx val="1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2B53-4BDF-B633-9733DF481C08}"/>
                </c:ext>
              </c:extLst>
            </c:dLbl>
            <c:dLbl>
              <c:idx val="1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2B53-4BDF-B633-9733DF481C08}"/>
                </c:ext>
              </c:extLst>
            </c:dLbl>
            <c:dLbl>
              <c:idx val="1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2B53-4BDF-B633-9733DF481C08}"/>
                </c:ext>
              </c:extLst>
            </c:dLbl>
            <c:dLbl>
              <c:idx val="1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2B53-4BDF-B633-9733DF481C08}"/>
                </c:ext>
              </c:extLst>
            </c:dLbl>
            <c:dLbl>
              <c:idx val="17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2B53-4BDF-B633-9733DF481C08}"/>
                </c:ext>
              </c:extLst>
            </c:dLbl>
            <c:dLbl>
              <c:idx val="18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2B53-4BDF-B633-9733DF481C08}"/>
                </c:ext>
              </c:extLst>
            </c:dLbl>
            <c:dLbl>
              <c:idx val="19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2B53-4BDF-B633-9733DF481C08}"/>
                </c:ext>
              </c:extLst>
            </c:dLbl>
            <c:dLbl>
              <c:idx val="2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2B53-4BDF-B633-9733DF481C08}"/>
                </c:ext>
              </c:extLst>
            </c:dLbl>
            <c:dLbl>
              <c:idx val="2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2B53-4BDF-B633-9733DF481C08}"/>
                </c:ext>
              </c:extLst>
            </c:dLbl>
            <c:dLbl>
              <c:idx val="2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2B53-4BDF-B633-9733DF481C08}"/>
                </c:ext>
              </c:extLst>
            </c:dLbl>
            <c:dLbl>
              <c:idx val="2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2B53-4BDF-B633-9733DF481C08}"/>
                </c:ext>
              </c:extLst>
            </c:dLbl>
            <c:dLbl>
              <c:idx val="2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2B53-4BDF-B633-9733DF481C08}"/>
                </c:ext>
              </c:extLst>
            </c:dLbl>
            <c:dLbl>
              <c:idx val="2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2B53-4BDF-B633-9733DF481C08}"/>
                </c:ext>
              </c:extLst>
            </c:dLbl>
            <c:dLbl>
              <c:idx val="2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2B53-4BDF-B633-9733DF481C08}"/>
                </c:ext>
              </c:extLst>
            </c:dLbl>
            <c:spPr>
              <a:solidFill>
                <a:sysClr val="window" lastClr="FFFFFF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33:$AB$34</c:f>
              <c:multiLvlStrCache>
                <c:ptCount val="27"/>
                <c:lvl>
                  <c:pt idx="0">
                    <c:v>dasatinib</c:v>
                  </c:pt>
                  <c:pt idx="1">
                    <c:v>imatinib</c:v>
                  </c:pt>
                  <c:pt idx="2">
                    <c:v>nilotinib</c:v>
                  </c:pt>
                  <c:pt idx="3">
                    <c:v>dasatinib</c:v>
                  </c:pt>
                  <c:pt idx="4">
                    <c:v>imatinib</c:v>
                  </c:pt>
                  <c:pt idx="5">
                    <c:v>nilotinib</c:v>
                  </c:pt>
                  <c:pt idx="6">
                    <c:v>dasatinib</c:v>
                  </c:pt>
                  <c:pt idx="7">
                    <c:v>imatinib</c:v>
                  </c:pt>
                  <c:pt idx="8">
                    <c:v>nilotinib</c:v>
                  </c:pt>
                  <c:pt idx="9">
                    <c:v>dasatinib</c:v>
                  </c:pt>
                  <c:pt idx="10">
                    <c:v>imatinib</c:v>
                  </c:pt>
                  <c:pt idx="11">
                    <c:v>nilotinib</c:v>
                  </c:pt>
                  <c:pt idx="12">
                    <c:v>dasatinib</c:v>
                  </c:pt>
                  <c:pt idx="13">
                    <c:v>imatinib</c:v>
                  </c:pt>
                  <c:pt idx="14">
                    <c:v>nilotinib</c:v>
                  </c:pt>
                  <c:pt idx="15">
                    <c:v>dasatinib</c:v>
                  </c:pt>
                  <c:pt idx="16">
                    <c:v>imatinib</c:v>
                  </c:pt>
                  <c:pt idx="17">
                    <c:v>nilotinib</c:v>
                  </c:pt>
                  <c:pt idx="18">
                    <c:v>dasatinib</c:v>
                  </c:pt>
                  <c:pt idx="19">
                    <c:v>imatinib</c:v>
                  </c:pt>
                  <c:pt idx="20">
                    <c:v>nilotinib</c:v>
                  </c:pt>
                  <c:pt idx="21">
                    <c:v>dasatinib</c:v>
                  </c:pt>
                  <c:pt idx="22">
                    <c:v>imatinib</c:v>
                  </c:pt>
                  <c:pt idx="23">
                    <c:v>nilotinib</c:v>
                  </c:pt>
                  <c:pt idx="24">
                    <c:v>dasatinib</c:v>
                  </c:pt>
                  <c:pt idx="25">
                    <c:v>imatinib</c:v>
                  </c:pt>
                  <c:pt idx="26">
                    <c:v>nilotinib</c:v>
                  </c:pt>
                </c:lvl>
                <c:lvl>
                  <c:pt idx="0">
                    <c:v>2011 (n=136)</c:v>
                  </c:pt>
                  <c:pt idx="3">
                    <c:v>2012 (n=116)</c:v>
                  </c:pt>
                  <c:pt idx="6">
                    <c:v>2013 (n=144)</c:v>
                  </c:pt>
                  <c:pt idx="9">
                    <c:v>2014 (n=170)</c:v>
                  </c:pt>
                  <c:pt idx="12">
                    <c:v>2015 (n=153)</c:v>
                  </c:pt>
                  <c:pt idx="15">
                    <c:v>2016 (n=168)</c:v>
                  </c:pt>
                  <c:pt idx="18">
                    <c:v>2017 (n=163)</c:v>
                  </c:pt>
                  <c:pt idx="21">
                    <c:v>2018 (n=166)</c:v>
                  </c:pt>
                  <c:pt idx="24">
                    <c:v>2019 (n=191)</c:v>
                  </c:pt>
                </c:lvl>
              </c:multiLvlStrCache>
            </c:multiLvlStrRef>
          </c:cat>
          <c:val>
            <c:numRef>
              <c:f>Figure2!$B$36:$AB$36</c:f>
              <c:numCache>
                <c:formatCode>0%</c:formatCode>
                <c:ptCount val="27"/>
                <c:pt idx="1">
                  <c:v>0.296875</c:v>
                </c:pt>
                <c:pt idx="4">
                  <c:v>0.2844036697247706</c:v>
                </c:pt>
                <c:pt idx="7">
                  <c:v>0.33823529411764708</c:v>
                </c:pt>
                <c:pt idx="10">
                  <c:v>0.4269662921348315</c:v>
                </c:pt>
                <c:pt idx="11">
                  <c:v>0.23456790123456794</c:v>
                </c:pt>
                <c:pt idx="12">
                  <c:v>9.9999999999999978E-2</c:v>
                </c:pt>
                <c:pt idx="13">
                  <c:v>0.52857142857142858</c:v>
                </c:pt>
                <c:pt idx="14">
                  <c:v>0.29166666666666663</c:v>
                </c:pt>
                <c:pt idx="15">
                  <c:v>0.12121212121212122</c:v>
                </c:pt>
                <c:pt idx="16">
                  <c:v>0.38961038961038963</c:v>
                </c:pt>
                <c:pt idx="17">
                  <c:v>0.31746031746031744</c:v>
                </c:pt>
                <c:pt idx="18">
                  <c:v>0.17241379310344829</c:v>
                </c:pt>
                <c:pt idx="19">
                  <c:v>0.51648351648351642</c:v>
                </c:pt>
                <c:pt idx="20">
                  <c:v>0.29166666666666663</c:v>
                </c:pt>
                <c:pt idx="21">
                  <c:v>0.23809523809523814</c:v>
                </c:pt>
                <c:pt idx="22">
                  <c:v>0.52380952380952384</c:v>
                </c:pt>
                <c:pt idx="23">
                  <c:v>0.26229508196721307</c:v>
                </c:pt>
                <c:pt idx="24">
                  <c:v>0.39473684210526316</c:v>
                </c:pt>
                <c:pt idx="25">
                  <c:v>0.50476190476190474</c:v>
                </c:pt>
                <c:pt idx="26">
                  <c:v>0.254545454545454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F-2B53-4BDF-B633-9733DF481C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4686512"/>
        <c:axId val="784685680"/>
      </c:barChart>
      <c:catAx>
        <c:axId val="784686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784685680"/>
        <c:crosses val="autoZero"/>
        <c:auto val="1"/>
        <c:lblAlgn val="ctr"/>
        <c:lblOffset val="100"/>
        <c:noMultiLvlLbl val="0"/>
      </c:catAx>
      <c:valAx>
        <c:axId val="784685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u-HU"/>
                  <a:t>Proportion of patients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784686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hu-HU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igure2!$A$72</c:f>
              <c:strCache>
                <c:ptCount val="1"/>
                <c:pt idx="0">
                  <c:v>dasatini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solidFill>
                <a:sysClr val="window" lastClr="FFFFFF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70:$S$71</c:f>
              <c:multiLvlStrCache>
                <c:ptCount val="18"/>
                <c:lvl>
                  <c:pt idx="0">
                    <c:v>0-64</c:v>
                  </c:pt>
                  <c:pt idx="1">
                    <c:v>≥65</c:v>
                  </c:pt>
                  <c:pt idx="2">
                    <c:v>0-64</c:v>
                  </c:pt>
                  <c:pt idx="3">
                    <c:v>≥65</c:v>
                  </c:pt>
                  <c:pt idx="4">
                    <c:v>0-64</c:v>
                  </c:pt>
                  <c:pt idx="5">
                    <c:v>≥65</c:v>
                  </c:pt>
                  <c:pt idx="6">
                    <c:v>0-64</c:v>
                  </c:pt>
                  <c:pt idx="7">
                    <c:v>≥65</c:v>
                  </c:pt>
                  <c:pt idx="8">
                    <c:v>0-64</c:v>
                  </c:pt>
                  <c:pt idx="9">
                    <c:v>≥65</c:v>
                  </c:pt>
                  <c:pt idx="10">
                    <c:v>0-64</c:v>
                  </c:pt>
                  <c:pt idx="11">
                    <c:v>≥65</c:v>
                  </c:pt>
                  <c:pt idx="12">
                    <c:v>0-64</c:v>
                  </c:pt>
                  <c:pt idx="13">
                    <c:v>≥65</c:v>
                  </c:pt>
                  <c:pt idx="14">
                    <c:v>0-64</c:v>
                  </c:pt>
                  <c:pt idx="15">
                    <c:v>≥65</c:v>
                  </c:pt>
                  <c:pt idx="16">
                    <c:v>0-64</c:v>
                  </c:pt>
                  <c:pt idx="17">
                    <c:v>≥65</c:v>
                  </c:pt>
                </c:lvl>
                <c:lvl>
                  <c:pt idx="0">
                    <c:v>2011 (n=136)</c:v>
                  </c:pt>
                  <c:pt idx="2">
                    <c:v>2012 (n=116)</c:v>
                  </c:pt>
                  <c:pt idx="4">
                    <c:v>2013 (n=144)</c:v>
                  </c:pt>
                  <c:pt idx="6">
                    <c:v>2014 (n=170)</c:v>
                  </c:pt>
                  <c:pt idx="8">
                    <c:v>2015 (n=153)</c:v>
                  </c:pt>
                  <c:pt idx="10">
                    <c:v>2016 (n=168)</c:v>
                  </c:pt>
                  <c:pt idx="12">
                    <c:v>2017 (n=163)</c:v>
                  </c:pt>
                  <c:pt idx="14">
                    <c:v>2018 (n=166)</c:v>
                  </c:pt>
                  <c:pt idx="16">
                    <c:v>2019 (n=191)</c:v>
                  </c:pt>
                </c:lvl>
              </c:multiLvlStrCache>
            </c:multiLvlStrRef>
          </c:cat>
          <c:val>
            <c:numRef>
              <c:f>Figure2!$B$72:$S$72</c:f>
              <c:numCache>
                <c:formatCode>General</c:formatCode>
                <c:ptCount val="18"/>
                <c:pt idx="8" formatCode="0%">
                  <c:v>0.17647058823529413</c:v>
                </c:pt>
                <c:pt idx="9" formatCode="0%">
                  <c:v>3.3333333333333333E-2</c:v>
                </c:pt>
                <c:pt idx="10" formatCode="0%">
                  <c:v>0.24369747899159663</c:v>
                </c:pt>
                <c:pt idx="11" formatCode="0%">
                  <c:v>7.407407407407407E-2</c:v>
                </c:pt>
                <c:pt idx="12" formatCode="0%">
                  <c:v>0.23529411764705882</c:v>
                </c:pt>
                <c:pt idx="13" formatCode="0%">
                  <c:v>7.575757575757576E-2</c:v>
                </c:pt>
                <c:pt idx="14" formatCode="0%">
                  <c:v>0.15841584158415842</c:v>
                </c:pt>
                <c:pt idx="15" formatCode="0%">
                  <c:v>7.6923076923076927E-2</c:v>
                </c:pt>
                <c:pt idx="16" formatCode="0%">
                  <c:v>0.19827586206896552</c:v>
                </c:pt>
                <c:pt idx="17" formatCode="0%">
                  <c:v>0.182926829268292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52-4998-BEEC-3064FD606DFB}"/>
            </c:ext>
          </c:extLst>
        </c:ser>
        <c:ser>
          <c:idx val="1"/>
          <c:order val="1"/>
          <c:tx>
            <c:strRef>
              <c:f>Figure2!$A$73</c:f>
              <c:strCache>
                <c:ptCount val="1"/>
                <c:pt idx="0">
                  <c:v>imatini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solidFill>
                <a:sysClr val="window" lastClr="FFFFFF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70:$S$71</c:f>
              <c:multiLvlStrCache>
                <c:ptCount val="18"/>
                <c:lvl>
                  <c:pt idx="0">
                    <c:v>0-64</c:v>
                  </c:pt>
                  <c:pt idx="1">
                    <c:v>≥65</c:v>
                  </c:pt>
                  <c:pt idx="2">
                    <c:v>0-64</c:v>
                  </c:pt>
                  <c:pt idx="3">
                    <c:v>≥65</c:v>
                  </c:pt>
                  <c:pt idx="4">
                    <c:v>0-64</c:v>
                  </c:pt>
                  <c:pt idx="5">
                    <c:v>≥65</c:v>
                  </c:pt>
                  <c:pt idx="6">
                    <c:v>0-64</c:v>
                  </c:pt>
                  <c:pt idx="7">
                    <c:v>≥65</c:v>
                  </c:pt>
                  <c:pt idx="8">
                    <c:v>0-64</c:v>
                  </c:pt>
                  <c:pt idx="9">
                    <c:v>≥65</c:v>
                  </c:pt>
                  <c:pt idx="10">
                    <c:v>0-64</c:v>
                  </c:pt>
                  <c:pt idx="11">
                    <c:v>≥65</c:v>
                  </c:pt>
                  <c:pt idx="12">
                    <c:v>0-64</c:v>
                  </c:pt>
                  <c:pt idx="13">
                    <c:v>≥65</c:v>
                  </c:pt>
                  <c:pt idx="14">
                    <c:v>0-64</c:v>
                  </c:pt>
                  <c:pt idx="15">
                    <c:v>≥65</c:v>
                  </c:pt>
                  <c:pt idx="16">
                    <c:v>0-64</c:v>
                  </c:pt>
                  <c:pt idx="17">
                    <c:v>≥65</c:v>
                  </c:pt>
                </c:lvl>
                <c:lvl>
                  <c:pt idx="0">
                    <c:v>2011 (n=136)</c:v>
                  </c:pt>
                  <c:pt idx="2">
                    <c:v>2012 (n=116)</c:v>
                  </c:pt>
                  <c:pt idx="4">
                    <c:v>2013 (n=144)</c:v>
                  </c:pt>
                  <c:pt idx="6">
                    <c:v>2014 (n=170)</c:v>
                  </c:pt>
                  <c:pt idx="8">
                    <c:v>2015 (n=153)</c:v>
                  </c:pt>
                  <c:pt idx="10">
                    <c:v>2016 (n=168)</c:v>
                  </c:pt>
                  <c:pt idx="12">
                    <c:v>2017 (n=163)</c:v>
                  </c:pt>
                  <c:pt idx="14">
                    <c:v>2018 (n=166)</c:v>
                  </c:pt>
                  <c:pt idx="16">
                    <c:v>2019 (n=191)</c:v>
                  </c:pt>
                </c:lvl>
              </c:multiLvlStrCache>
            </c:multiLvlStrRef>
          </c:cat>
          <c:val>
            <c:numRef>
              <c:f>Figure2!$B$73:$S$73</c:f>
              <c:numCache>
                <c:formatCode>0%</c:formatCode>
                <c:ptCount val="18"/>
                <c:pt idx="0">
                  <c:v>0.9375</c:v>
                </c:pt>
                <c:pt idx="1">
                  <c:v>0.95</c:v>
                </c:pt>
                <c:pt idx="2">
                  <c:v>0.91764705882352937</c:v>
                </c:pt>
                <c:pt idx="3">
                  <c:v>1</c:v>
                </c:pt>
                <c:pt idx="4">
                  <c:v>0.967741935483871</c:v>
                </c:pt>
                <c:pt idx="5">
                  <c:v>0.90196078431372551</c:v>
                </c:pt>
                <c:pt idx="6">
                  <c:v>0.43965517241379309</c:v>
                </c:pt>
                <c:pt idx="7">
                  <c:v>0.66666666666666663</c:v>
                </c:pt>
                <c:pt idx="8">
                  <c:v>0.3235294117647059</c:v>
                </c:pt>
                <c:pt idx="9">
                  <c:v>0.6166666666666667</c:v>
                </c:pt>
                <c:pt idx="10">
                  <c:v>0.3949579831932773</c:v>
                </c:pt>
                <c:pt idx="11">
                  <c:v>0.55555555555555558</c:v>
                </c:pt>
                <c:pt idx="12">
                  <c:v>0.43137254901960786</c:v>
                </c:pt>
                <c:pt idx="13">
                  <c:v>0.71212121212121215</c:v>
                </c:pt>
                <c:pt idx="14">
                  <c:v>0.39603960396039606</c:v>
                </c:pt>
                <c:pt idx="15">
                  <c:v>0.67692307692307696</c:v>
                </c:pt>
                <c:pt idx="16">
                  <c:v>0.44827586206896552</c:v>
                </c:pt>
                <c:pt idx="17">
                  <c:v>0.646341463414634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52-4998-BEEC-3064FD606DFB}"/>
            </c:ext>
          </c:extLst>
        </c:ser>
        <c:ser>
          <c:idx val="2"/>
          <c:order val="2"/>
          <c:tx>
            <c:strRef>
              <c:f>Figure2!$A$74</c:f>
              <c:strCache>
                <c:ptCount val="1"/>
                <c:pt idx="0">
                  <c:v>nilotinib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solidFill>
                <a:sysClr val="window" lastClr="FFFFFF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70:$S$71</c:f>
              <c:multiLvlStrCache>
                <c:ptCount val="18"/>
                <c:lvl>
                  <c:pt idx="0">
                    <c:v>0-64</c:v>
                  </c:pt>
                  <c:pt idx="1">
                    <c:v>≥65</c:v>
                  </c:pt>
                  <c:pt idx="2">
                    <c:v>0-64</c:v>
                  </c:pt>
                  <c:pt idx="3">
                    <c:v>≥65</c:v>
                  </c:pt>
                  <c:pt idx="4">
                    <c:v>0-64</c:v>
                  </c:pt>
                  <c:pt idx="5">
                    <c:v>≥65</c:v>
                  </c:pt>
                  <c:pt idx="6">
                    <c:v>0-64</c:v>
                  </c:pt>
                  <c:pt idx="7">
                    <c:v>≥65</c:v>
                  </c:pt>
                  <c:pt idx="8">
                    <c:v>0-64</c:v>
                  </c:pt>
                  <c:pt idx="9">
                    <c:v>≥65</c:v>
                  </c:pt>
                  <c:pt idx="10">
                    <c:v>0-64</c:v>
                  </c:pt>
                  <c:pt idx="11">
                    <c:v>≥65</c:v>
                  </c:pt>
                  <c:pt idx="12">
                    <c:v>0-64</c:v>
                  </c:pt>
                  <c:pt idx="13">
                    <c:v>≥65</c:v>
                  </c:pt>
                  <c:pt idx="14">
                    <c:v>0-64</c:v>
                  </c:pt>
                  <c:pt idx="15">
                    <c:v>≥65</c:v>
                  </c:pt>
                  <c:pt idx="16">
                    <c:v>0-64</c:v>
                  </c:pt>
                  <c:pt idx="17">
                    <c:v>≥65</c:v>
                  </c:pt>
                </c:lvl>
                <c:lvl>
                  <c:pt idx="0">
                    <c:v>2011 (n=136)</c:v>
                  </c:pt>
                  <c:pt idx="2">
                    <c:v>2012 (n=116)</c:v>
                  </c:pt>
                  <c:pt idx="4">
                    <c:v>2013 (n=144)</c:v>
                  </c:pt>
                  <c:pt idx="6">
                    <c:v>2014 (n=170)</c:v>
                  </c:pt>
                  <c:pt idx="8">
                    <c:v>2015 (n=153)</c:v>
                  </c:pt>
                  <c:pt idx="10">
                    <c:v>2016 (n=168)</c:v>
                  </c:pt>
                  <c:pt idx="12">
                    <c:v>2017 (n=163)</c:v>
                  </c:pt>
                  <c:pt idx="14">
                    <c:v>2018 (n=166)</c:v>
                  </c:pt>
                  <c:pt idx="16">
                    <c:v>2019 (n=191)</c:v>
                  </c:pt>
                </c:lvl>
              </c:multiLvlStrCache>
            </c:multiLvlStrRef>
          </c:cat>
          <c:val>
            <c:numRef>
              <c:f>Figure2!$B$74:$S$74</c:f>
              <c:numCache>
                <c:formatCode>General</c:formatCode>
                <c:ptCount val="18"/>
                <c:pt idx="6" formatCode="0%">
                  <c:v>0.53448275862068961</c:v>
                </c:pt>
                <c:pt idx="7" formatCode="0%">
                  <c:v>0.33333333333333331</c:v>
                </c:pt>
                <c:pt idx="8" formatCode="0%">
                  <c:v>0.5</c:v>
                </c:pt>
                <c:pt idx="9" formatCode="0%">
                  <c:v>0.35</c:v>
                </c:pt>
                <c:pt idx="10" formatCode="0%">
                  <c:v>0.36134453781512604</c:v>
                </c:pt>
                <c:pt idx="11" formatCode="0%">
                  <c:v>0.37037037037037035</c:v>
                </c:pt>
                <c:pt idx="12" formatCode="0%">
                  <c:v>0.33333333333333331</c:v>
                </c:pt>
                <c:pt idx="13" formatCode="0%">
                  <c:v>0.21212121212121213</c:v>
                </c:pt>
                <c:pt idx="14" formatCode="0%">
                  <c:v>0.44554455445544555</c:v>
                </c:pt>
                <c:pt idx="15" formatCode="0%">
                  <c:v>0.24615384615384617</c:v>
                </c:pt>
                <c:pt idx="16" formatCode="0%">
                  <c:v>0.35344827586206895</c:v>
                </c:pt>
                <c:pt idx="17" formatCode="0%">
                  <c:v>0.170731707317073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52-4998-BEEC-3064FD606DFB}"/>
            </c:ext>
          </c:extLst>
        </c:ser>
        <c:ser>
          <c:idx val="3"/>
          <c:order val="3"/>
          <c:tx>
            <c:strRef>
              <c:f>Figure2!$A$75</c:f>
              <c:strCache>
                <c:ptCount val="1"/>
                <c:pt idx="0">
                  <c:v>N/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solidFill>
                <a:sysClr val="window" lastClr="FFFFFF"/>
              </a:solidFill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u-HU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70:$S$71</c:f>
              <c:multiLvlStrCache>
                <c:ptCount val="18"/>
                <c:lvl>
                  <c:pt idx="0">
                    <c:v>0-64</c:v>
                  </c:pt>
                  <c:pt idx="1">
                    <c:v>≥65</c:v>
                  </c:pt>
                  <c:pt idx="2">
                    <c:v>0-64</c:v>
                  </c:pt>
                  <c:pt idx="3">
                    <c:v>≥65</c:v>
                  </c:pt>
                  <c:pt idx="4">
                    <c:v>0-64</c:v>
                  </c:pt>
                  <c:pt idx="5">
                    <c:v>≥65</c:v>
                  </c:pt>
                  <c:pt idx="6">
                    <c:v>0-64</c:v>
                  </c:pt>
                  <c:pt idx="7">
                    <c:v>≥65</c:v>
                  </c:pt>
                  <c:pt idx="8">
                    <c:v>0-64</c:v>
                  </c:pt>
                  <c:pt idx="9">
                    <c:v>≥65</c:v>
                  </c:pt>
                  <c:pt idx="10">
                    <c:v>0-64</c:v>
                  </c:pt>
                  <c:pt idx="11">
                    <c:v>≥65</c:v>
                  </c:pt>
                  <c:pt idx="12">
                    <c:v>0-64</c:v>
                  </c:pt>
                  <c:pt idx="13">
                    <c:v>≥65</c:v>
                  </c:pt>
                  <c:pt idx="14">
                    <c:v>0-64</c:v>
                  </c:pt>
                  <c:pt idx="15">
                    <c:v>≥65</c:v>
                  </c:pt>
                  <c:pt idx="16">
                    <c:v>0-64</c:v>
                  </c:pt>
                  <c:pt idx="17">
                    <c:v>≥65</c:v>
                  </c:pt>
                </c:lvl>
                <c:lvl>
                  <c:pt idx="0">
                    <c:v>2011 (n=136)</c:v>
                  </c:pt>
                  <c:pt idx="2">
                    <c:v>2012 (n=116)</c:v>
                  </c:pt>
                  <c:pt idx="4">
                    <c:v>2013 (n=144)</c:v>
                  </c:pt>
                  <c:pt idx="6">
                    <c:v>2014 (n=170)</c:v>
                  </c:pt>
                  <c:pt idx="8">
                    <c:v>2015 (n=153)</c:v>
                  </c:pt>
                  <c:pt idx="10">
                    <c:v>2016 (n=168)</c:v>
                  </c:pt>
                  <c:pt idx="12">
                    <c:v>2017 (n=163)</c:v>
                  </c:pt>
                  <c:pt idx="14">
                    <c:v>2018 (n=166)</c:v>
                  </c:pt>
                  <c:pt idx="16">
                    <c:v>2019 (n=191)</c:v>
                  </c:pt>
                </c:lvl>
              </c:multiLvlStrCache>
            </c:multiLvlStrRef>
          </c:cat>
          <c:val>
            <c:numRef>
              <c:f>Figure2!$B$75:$S$75</c:f>
              <c:numCache>
                <c:formatCode>0%</c:formatCode>
                <c:ptCount val="18"/>
                <c:pt idx="0">
                  <c:v>6.25E-2</c:v>
                </c:pt>
                <c:pt idx="1">
                  <c:v>0.05</c:v>
                </c:pt>
                <c:pt idx="2">
                  <c:v>8.2352941176470587E-2</c:v>
                </c:pt>
                <c:pt idx="4">
                  <c:v>3.2258064516129031E-2</c:v>
                </c:pt>
                <c:pt idx="5">
                  <c:v>9.8039215686274508E-2</c:v>
                </c:pt>
                <c:pt idx="6">
                  <c:v>2.586206896551724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52-4998-BEEC-3064FD606D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4686512"/>
        <c:axId val="784685680"/>
      </c:barChart>
      <c:catAx>
        <c:axId val="784686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784685680"/>
        <c:crosses val="autoZero"/>
        <c:auto val="1"/>
        <c:lblAlgn val="ctr"/>
        <c:lblOffset val="100"/>
        <c:noMultiLvlLbl val="0"/>
      </c:catAx>
      <c:valAx>
        <c:axId val="784685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u-HU"/>
                  <a:t>Proportions of patients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784686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hu-HU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>Manuscript template</vt:lpstr>
      <vt:lpstr>Manuscript template</vt:lpstr>
    </vt:vector>
  </TitlesOfParts>
  <Company>Dove Medical Press</Company>
  <LinksUpToDate>false</LinksUpToDate>
  <CharactersWithSpaces>798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Angela Jones</dc:creator>
  <cp:keywords/>
  <cp:lastModifiedBy>PC</cp:lastModifiedBy>
  <cp:revision>2</cp:revision>
  <cp:lastPrinted>2009-01-07T21:57:00Z</cp:lastPrinted>
  <dcterms:created xsi:type="dcterms:W3CDTF">2024-02-11T13:37:00Z</dcterms:created>
  <dcterms:modified xsi:type="dcterms:W3CDTF">2024-02-1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3-17T07:12:25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bba983ae-e5be-412d-8c8f-c2e02840d5e8</vt:lpwstr>
  </property>
  <property fmtid="{D5CDD505-2E9C-101B-9397-08002B2CF9AE}" pid="8" name="MSIP_Label_4791b42f-c435-42ca-9531-75a3f42aae3d_ContentBits">
    <vt:lpwstr>0</vt:lpwstr>
  </property>
  <property fmtid="{D5CDD505-2E9C-101B-9397-08002B2CF9AE}" pid="9" name="GrammarlyDocumentId">
    <vt:lpwstr>9e269c83408531cebefce3643fa63aed5e76c1bda9635f517c0b09c08175ec1d</vt:lpwstr>
  </property>
</Properties>
</file>